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E1F" w:rsidRPr="00627EC9" w:rsidRDefault="00627E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27EC9">
        <w:rPr>
          <w:rFonts w:ascii="Times New Roman" w:hAnsi="Times New Roman" w:cs="Times New Roman"/>
          <w:noProof/>
          <w:sz w:val="20"/>
          <w:szCs w:val="20"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42545</wp:posOffset>
                </wp:positionH>
                <wp:positionV relativeFrom="page">
                  <wp:posOffset>1171575</wp:posOffset>
                </wp:positionV>
                <wp:extent cx="6181725" cy="9134475"/>
                <wp:effectExtent l="0" t="0" r="28575" b="2857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1725" cy="913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7EC9" w:rsidRPr="00322F3B" w:rsidRDefault="00D026E1" w:rsidP="00322F3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Semi-structured group interviews with attendees of MDMs and training activities </w:t>
                            </w:r>
                          </w:p>
                          <w:p w:rsidR="00D026E1" w:rsidRPr="00322F3B" w:rsidRDefault="000A05CF" w:rsidP="00322F3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Process of organizing MDMs and training activities </w:t>
                            </w:r>
                          </w:p>
                          <w:p w:rsidR="00D026E1" w:rsidRPr="00322F3B" w:rsidRDefault="00D026E1" w:rsidP="00322F3B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Start and progress </w:t>
                            </w:r>
                          </w:p>
                          <w:p w:rsidR="00D026E1" w:rsidRPr="00322F3B" w:rsidRDefault="00D026E1" w:rsidP="00322F3B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Establishing contact and collaboration </w:t>
                            </w:r>
                          </w:p>
                          <w:p w:rsidR="00D026E1" w:rsidRPr="00322F3B" w:rsidRDefault="00D026E1" w:rsidP="00322F3B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Role of consultant </w:t>
                            </w:r>
                          </w:p>
                          <w:p w:rsidR="00D026E1" w:rsidRPr="00322F3B" w:rsidRDefault="00D026E1" w:rsidP="00322F3B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Appreciation of meetings attended</w:t>
                            </w:r>
                          </w:p>
                          <w:p w:rsidR="00D026E1" w:rsidRPr="00322F3B" w:rsidRDefault="000A05CF" w:rsidP="00322F3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Perceived</w:t>
                            </w:r>
                            <w:r w:rsidR="00D026E1"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added value </w:t>
                            </w:r>
                          </w:p>
                          <w:p w:rsidR="00D026E1" w:rsidRPr="00322F3B" w:rsidRDefault="00D026E1" w:rsidP="00322F3B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Of </w:t>
                            </w:r>
                            <w:r w:rsidR="004C2ED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topics discussed 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:rsidR="00D026E1" w:rsidRPr="00322F3B" w:rsidRDefault="00D026E1" w:rsidP="00322F3B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 MDM or training for professionals and patients</w:t>
                            </w:r>
                          </w:p>
                          <w:p w:rsidR="00D026E1" w:rsidRPr="00322F3B" w:rsidRDefault="00646321" w:rsidP="00322F3B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For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D026E1"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daily work and competences </w:t>
                            </w:r>
                          </w:p>
                          <w:p w:rsidR="00D026E1" w:rsidRPr="00322F3B" w:rsidRDefault="00D026E1" w:rsidP="00322F3B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Contribution to identification of patients with palliative</w:t>
                            </w:r>
                            <w:r w:rsidR="008F74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care needs </w:t>
                            </w:r>
                          </w:p>
                          <w:p w:rsidR="00D026E1" w:rsidRPr="00322F3B" w:rsidRDefault="00D026E1" w:rsidP="00322F3B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Contribution to quality and timing of palliative care </w:t>
                            </w:r>
                          </w:p>
                          <w:p w:rsidR="00D026E1" w:rsidRPr="00322F3B" w:rsidRDefault="00D026E1" w:rsidP="00322F3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Maintenance and suggestions for improvement </w:t>
                            </w:r>
                          </w:p>
                          <w:p w:rsidR="00D026E1" w:rsidRPr="00322F3B" w:rsidRDefault="00D026E1" w:rsidP="00322F3B">
                            <w:pPr>
                              <w:pStyle w:val="Lijstalinea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Advice for consultant/trainer </w:t>
                            </w:r>
                          </w:p>
                          <w:p w:rsidR="00D026E1" w:rsidRPr="00322F3B" w:rsidRDefault="00D026E1" w:rsidP="00322F3B">
                            <w:pPr>
                              <w:pStyle w:val="Lijstalinea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Advice for other regions </w:t>
                            </w:r>
                          </w:p>
                          <w:p w:rsidR="00D026E1" w:rsidRPr="00322F3B" w:rsidRDefault="00D026E1" w:rsidP="00322F3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Semi-structured individual interviews with </w:t>
                            </w:r>
                            <w:r w:rsidR="004C2ED4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managers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of </w:t>
                            </w:r>
                            <w:r w:rsidR="0064632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the 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organizations </w:t>
                            </w:r>
                            <w:r w:rsidR="00646321" w:rsidRPr="00322F3B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involved</w:t>
                            </w:r>
                          </w:p>
                          <w:p w:rsidR="000A05CF" w:rsidRPr="00322F3B" w:rsidRDefault="000A05CF" w:rsidP="00322F3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Process of consultations, MDM</w:t>
                            </w:r>
                            <w:r w:rsidR="004C2ED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and training</w:t>
                            </w:r>
                          </w:p>
                          <w:p w:rsidR="000A05CF" w:rsidRPr="00322F3B" w:rsidRDefault="000A05CF" w:rsidP="00322F3B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Start and progress </w:t>
                            </w:r>
                          </w:p>
                          <w:p w:rsidR="000A05CF" w:rsidRPr="00322F3B" w:rsidRDefault="000A05CF" w:rsidP="00322F3B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Establishing contact and collaboration </w:t>
                            </w:r>
                          </w:p>
                          <w:p w:rsidR="000A05CF" w:rsidRPr="00322F3B" w:rsidRDefault="000A05CF" w:rsidP="00322F3B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Facilitating the consultant </w:t>
                            </w:r>
                          </w:p>
                          <w:p w:rsidR="000A05CF" w:rsidRPr="00322F3B" w:rsidRDefault="000A05CF" w:rsidP="00322F3B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Collaboration with other organizations </w:t>
                            </w:r>
                          </w:p>
                          <w:p w:rsidR="000A05CF" w:rsidRPr="00322F3B" w:rsidRDefault="000A05CF" w:rsidP="00322F3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Perceived added value</w:t>
                            </w:r>
                          </w:p>
                          <w:p w:rsidR="000A05CF" w:rsidRPr="00322F3B" w:rsidRDefault="000A05CF" w:rsidP="00322F3B"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 consultations, MDM</w:t>
                            </w:r>
                            <w:r w:rsidR="004C2ED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,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and training activities for</w:t>
                            </w:r>
                            <w:r w:rsidR="004C2ED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own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organization </w:t>
                            </w:r>
                          </w:p>
                          <w:p w:rsidR="000A05CF" w:rsidRPr="00322F3B" w:rsidRDefault="000A05CF" w:rsidP="00322F3B"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 consultations, MDM</w:t>
                            </w:r>
                            <w:r w:rsidR="004C2ED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,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and training activities on palliative care for the homeless</w:t>
                            </w:r>
                          </w:p>
                          <w:p w:rsidR="000A05CF" w:rsidRPr="00322F3B" w:rsidRDefault="000A05CF" w:rsidP="00322F3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Maintenance</w:t>
                            </w:r>
                          </w:p>
                          <w:p w:rsidR="000A05CF" w:rsidRPr="00322F3B" w:rsidRDefault="000A05CF" w:rsidP="00322F3B">
                            <w:pPr>
                              <w:pStyle w:val="Lijstalinea"/>
                              <w:numPr>
                                <w:ilvl w:val="0"/>
                                <w:numId w:val="7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Future-proof financing of activities </w:t>
                            </w:r>
                          </w:p>
                          <w:p w:rsidR="000A05CF" w:rsidRPr="00322F3B" w:rsidRDefault="000A05CF" w:rsidP="00322F3B">
                            <w:pPr>
                              <w:pStyle w:val="Lijstalinea"/>
                              <w:numPr>
                                <w:ilvl w:val="0"/>
                                <w:numId w:val="7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Ownership of activities </w:t>
                            </w:r>
                          </w:p>
                          <w:p w:rsidR="000A05CF" w:rsidRPr="00322F3B" w:rsidRDefault="00322F3B" w:rsidP="00322F3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Semi-structured individual interviews with </w:t>
                            </w:r>
                            <w:r w:rsidR="0064632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the 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consultants </w:t>
                            </w:r>
                            <w:r w:rsidR="00646321" w:rsidRPr="00322F3B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involved</w:t>
                            </w:r>
                          </w:p>
                          <w:p w:rsidR="00322F3B" w:rsidRPr="00322F3B" w:rsidRDefault="00322F3B" w:rsidP="00322F3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Description of current activities </w:t>
                            </w:r>
                          </w:p>
                          <w:p w:rsidR="00322F3B" w:rsidRPr="00322F3B" w:rsidRDefault="00322F3B" w:rsidP="00322F3B">
                            <w:pPr>
                              <w:pStyle w:val="Lijstalinea"/>
                              <w:numPr>
                                <w:ilvl w:val="0"/>
                                <w:numId w:val="8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Consultations, MDMs, training</w:t>
                            </w:r>
                            <w:r w:rsidR="006463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activities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:rsidR="00322F3B" w:rsidRPr="00322F3B" w:rsidRDefault="00322F3B" w:rsidP="00322F3B">
                            <w:pPr>
                              <w:pStyle w:val="Lijstalinea"/>
                              <w:numPr>
                                <w:ilvl w:val="0"/>
                                <w:numId w:val="8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W</w:t>
                            </w:r>
                            <w:r w:rsidR="0022470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h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at works, what doesn’t? </w:t>
                            </w:r>
                          </w:p>
                          <w:p w:rsidR="00322F3B" w:rsidRPr="00322F3B" w:rsidRDefault="00322F3B" w:rsidP="00322F3B">
                            <w:pPr>
                              <w:pStyle w:val="Lijstalinea"/>
                              <w:numPr>
                                <w:ilvl w:val="0"/>
                                <w:numId w:val="8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Collaboration with other professionals in palliative</w:t>
                            </w:r>
                            <w:r w:rsidR="008F74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care provision </w:t>
                            </w:r>
                          </w:p>
                          <w:p w:rsidR="00322F3B" w:rsidRPr="00322F3B" w:rsidRDefault="00322F3B" w:rsidP="00322F3B">
                            <w:pPr>
                              <w:pStyle w:val="Lijstalinea"/>
                              <w:numPr>
                                <w:ilvl w:val="1"/>
                                <w:numId w:val="8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W</w:t>
                            </w:r>
                            <w:r w:rsidR="00C75F6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h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at helps, what doesn’t? </w:t>
                            </w:r>
                          </w:p>
                          <w:p w:rsidR="00322F3B" w:rsidRPr="00322F3B" w:rsidRDefault="00322F3B" w:rsidP="00322F3B">
                            <w:pPr>
                              <w:pStyle w:val="Lijstalinea"/>
                              <w:numPr>
                                <w:ilvl w:val="1"/>
                                <w:numId w:val="8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Needs of care professionals </w:t>
                            </w:r>
                          </w:p>
                          <w:p w:rsidR="00322F3B" w:rsidRPr="00322F3B" w:rsidRDefault="00322F3B" w:rsidP="00322F3B">
                            <w:pPr>
                              <w:pStyle w:val="Lijstalinea"/>
                              <w:numPr>
                                <w:ilvl w:val="1"/>
                                <w:numId w:val="8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Strategies to involve other professionals </w:t>
                            </w:r>
                          </w:p>
                          <w:p w:rsidR="00322F3B" w:rsidRDefault="00322F3B" w:rsidP="00322F3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Implementing the intervention </w:t>
                            </w:r>
                          </w:p>
                          <w:p w:rsidR="00322F3B" w:rsidRPr="00322F3B" w:rsidRDefault="00322F3B" w:rsidP="00322F3B">
                            <w:pPr>
                              <w:pStyle w:val="Lijstalinea"/>
                              <w:numPr>
                                <w:ilvl w:val="0"/>
                                <w:numId w:val="1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Minimal effort to let the intervention work </w:t>
                            </w:r>
                          </w:p>
                          <w:p w:rsidR="00322F3B" w:rsidRDefault="00322F3B" w:rsidP="00322F3B">
                            <w:pPr>
                              <w:pStyle w:val="Lijstalinea"/>
                              <w:numPr>
                                <w:ilvl w:val="0"/>
                                <w:numId w:val="1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Most useful elements of the intervention </w:t>
                            </w:r>
                          </w:p>
                          <w:p w:rsidR="00322F3B" w:rsidRPr="00322F3B" w:rsidRDefault="00322F3B" w:rsidP="00322F3B">
                            <w:pPr>
                              <w:pStyle w:val="Lijstalinea"/>
                              <w:numPr>
                                <w:ilvl w:val="0"/>
                                <w:numId w:val="1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Missing </w:t>
                            </w:r>
                            <w:r w:rsidR="006463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elements </w:t>
                            </w:r>
                          </w:p>
                          <w:p w:rsidR="00322F3B" w:rsidRPr="00322F3B" w:rsidRDefault="00322F3B" w:rsidP="00322F3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Added value and effectiveness</w:t>
                            </w:r>
                          </w:p>
                          <w:p w:rsidR="00322F3B" w:rsidRDefault="00322F3B" w:rsidP="00322F3B">
                            <w:pPr>
                              <w:pStyle w:val="Lijstalinea"/>
                              <w:numPr>
                                <w:ilvl w:val="0"/>
                                <w:numId w:val="1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Perceived achievements </w:t>
                            </w:r>
                            <w:r w:rsidR="006463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</w:t>
                            </w:r>
                            <w:r w:rsidR="00646321"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the intervention </w:t>
                            </w:r>
                          </w:p>
                          <w:p w:rsidR="00322F3B" w:rsidRPr="00322F3B" w:rsidRDefault="00646321" w:rsidP="00322F3B">
                            <w:pPr>
                              <w:pStyle w:val="Lijstalinea"/>
                              <w:numPr>
                                <w:ilvl w:val="1"/>
                                <w:numId w:val="1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Through </w:t>
                            </w:r>
                            <w:r w:rsid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consultations, MDMs, training</w:t>
                            </w:r>
                            <w:bookmarkStart w:id="0" w:name="_GoBack"/>
                            <w:bookmarkEnd w:id="0"/>
                            <w:r w:rsid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:rsidR="00322F3B" w:rsidRPr="00322F3B" w:rsidRDefault="00322F3B" w:rsidP="00322F3B">
                            <w:pPr>
                              <w:pStyle w:val="Lijstalinea"/>
                              <w:numPr>
                                <w:ilvl w:val="1"/>
                                <w:numId w:val="1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quality and timing of </w:t>
                            </w: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palliative care</w:t>
                            </w:r>
                          </w:p>
                          <w:p w:rsidR="00322F3B" w:rsidRDefault="00322F3B" w:rsidP="00322F3B">
                            <w:pPr>
                              <w:pStyle w:val="Lijstalinea"/>
                              <w:numPr>
                                <w:ilvl w:val="1"/>
                                <w:numId w:val="1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On collaboration </w:t>
                            </w:r>
                          </w:p>
                          <w:p w:rsidR="00322F3B" w:rsidRPr="00322F3B" w:rsidRDefault="004C2ED4" w:rsidP="00322F3B">
                            <w:pPr>
                              <w:pStyle w:val="Lijstalinea"/>
                              <w:numPr>
                                <w:ilvl w:val="1"/>
                                <w:numId w:val="1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n competenc</w:t>
                            </w:r>
                            <w:r w:rsidR="00A505B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es</w:t>
                            </w:r>
                            <w:r w:rsidR="00322F3B"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="00322F3B" w:rsidRPr="00322F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3.35pt;margin-top:92.25pt;width:486.75pt;height:719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">
                <v:textbox>
                  <w:txbxContent>
                    <w:p w:rsidR="00627EC9" w:rsidRPr="00322F3B" w:rsidRDefault="00D026E1" w:rsidP="00322F3B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Semi-structured group interviews with attendees of MDMs and training activities </w:t>
                      </w:r>
                    </w:p>
                    <w:p w:rsidR="00D026E1" w:rsidRPr="00322F3B" w:rsidRDefault="000A05CF" w:rsidP="00322F3B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Process of organizing MDMs and training activities </w:t>
                      </w:r>
                    </w:p>
                    <w:p w:rsidR="00D026E1" w:rsidRPr="00322F3B" w:rsidRDefault="00D026E1" w:rsidP="00322F3B"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Start and progress </w:t>
                      </w:r>
                    </w:p>
                    <w:p w:rsidR="00D026E1" w:rsidRPr="00322F3B" w:rsidRDefault="00D026E1" w:rsidP="00322F3B"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Establishing contact and collaboration </w:t>
                      </w:r>
                    </w:p>
                    <w:p w:rsidR="00D026E1" w:rsidRPr="00322F3B" w:rsidRDefault="00D026E1" w:rsidP="00322F3B"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Role of consultant </w:t>
                      </w:r>
                    </w:p>
                    <w:p w:rsidR="00D026E1" w:rsidRPr="00322F3B" w:rsidRDefault="00D026E1" w:rsidP="00322F3B"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Appreciation of meetings attended</w:t>
                      </w:r>
                    </w:p>
                    <w:p w:rsidR="00D026E1" w:rsidRPr="00322F3B" w:rsidRDefault="000A05CF" w:rsidP="00322F3B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Perceived</w:t>
                      </w:r>
                      <w:r w:rsidR="00D026E1"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added value </w:t>
                      </w:r>
                    </w:p>
                    <w:p w:rsidR="00D026E1" w:rsidRPr="00322F3B" w:rsidRDefault="00D026E1" w:rsidP="00322F3B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Of </w:t>
                      </w:r>
                      <w:r w:rsidR="004C2ED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topics discussed 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:rsidR="00D026E1" w:rsidRPr="00322F3B" w:rsidRDefault="00D026E1" w:rsidP="00322F3B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 MDM or training for professionals and patients</w:t>
                      </w:r>
                    </w:p>
                    <w:p w:rsidR="00D026E1" w:rsidRPr="00322F3B" w:rsidRDefault="00646321" w:rsidP="00322F3B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For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D026E1"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daily work and competences </w:t>
                      </w:r>
                    </w:p>
                    <w:p w:rsidR="00D026E1" w:rsidRPr="00322F3B" w:rsidRDefault="00D026E1" w:rsidP="00322F3B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Contribution to identification of patients with palliative</w:t>
                      </w:r>
                      <w:r w:rsidR="008F7437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-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care needs </w:t>
                      </w:r>
                    </w:p>
                    <w:p w:rsidR="00D026E1" w:rsidRPr="00322F3B" w:rsidRDefault="00D026E1" w:rsidP="00322F3B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Contribution to quality and timing of palliative care </w:t>
                      </w:r>
                    </w:p>
                    <w:p w:rsidR="00D026E1" w:rsidRPr="00322F3B" w:rsidRDefault="00D026E1" w:rsidP="00322F3B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Maintenance and suggestions for improvement </w:t>
                      </w:r>
                    </w:p>
                    <w:p w:rsidR="00D026E1" w:rsidRPr="00322F3B" w:rsidRDefault="00D026E1" w:rsidP="00322F3B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Advice for consultant/trainer </w:t>
                      </w:r>
                    </w:p>
                    <w:p w:rsidR="00D026E1" w:rsidRPr="00322F3B" w:rsidRDefault="00D026E1" w:rsidP="00322F3B">
                      <w:pPr>
                        <w:pStyle w:val="Lijstalinea"/>
                        <w:numPr>
                          <w:ilvl w:val="0"/>
                          <w:numId w:val="4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Advice for other regions </w:t>
                      </w:r>
                    </w:p>
                    <w:p w:rsidR="00D026E1" w:rsidRPr="00322F3B" w:rsidRDefault="00D026E1" w:rsidP="00322F3B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322F3B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Semi-structured individual interviews with </w:t>
                      </w:r>
                      <w:r w:rsidR="004C2ED4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managers</w:t>
                      </w:r>
                      <w:r w:rsidRPr="00322F3B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 of </w:t>
                      </w:r>
                      <w:r w:rsidR="0064632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the </w:t>
                      </w:r>
                      <w:r w:rsidRPr="00322F3B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organizations </w:t>
                      </w:r>
                      <w:r w:rsidR="00646321" w:rsidRPr="00322F3B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involved</w:t>
                      </w:r>
                    </w:p>
                    <w:p w:rsidR="000A05CF" w:rsidRPr="00322F3B" w:rsidRDefault="000A05CF" w:rsidP="00322F3B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Process of consultations, MDM</w:t>
                      </w:r>
                      <w:r w:rsidR="004C2ED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and training</w:t>
                      </w:r>
                    </w:p>
                    <w:p w:rsidR="000A05CF" w:rsidRPr="00322F3B" w:rsidRDefault="000A05CF" w:rsidP="00322F3B">
                      <w:pPr>
                        <w:pStyle w:val="Lijstalinea"/>
                        <w:numPr>
                          <w:ilvl w:val="0"/>
                          <w:numId w:val="5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Start and progress </w:t>
                      </w:r>
                    </w:p>
                    <w:p w:rsidR="000A05CF" w:rsidRPr="00322F3B" w:rsidRDefault="000A05CF" w:rsidP="00322F3B">
                      <w:pPr>
                        <w:pStyle w:val="Lijstalinea"/>
                        <w:numPr>
                          <w:ilvl w:val="0"/>
                          <w:numId w:val="5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Establishing contact and collaboration </w:t>
                      </w:r>
                    </w:p>
                    <w:p w:rsidR="000A05CF" w:rsidRPr="00322F3B" w:rsidRDefault="000A05CF" w:rsidP="00322F3B">
                      <w:pPr>
                        <w:pStyle w:val="Lijstalinea"/>
                        <w:numPr>
                          <w:ilvl w:val="0"/>
                          <w:numId w:val="5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Facilitating the consultant </w:t>
                      </w:r>
                    </w:p>
                    <w:p w:rsidR="000A05CF" w:rsidRPr="00322F3B" w:rsidRDefault="000A05CF" w:rsidP="00322F3B">
                      <w:pPr>
                        <w:pStyle w:val="Lijstalinea"/>
                        <w:numPr>
                          <w:ilvl w:val="0"/>
                          <w:numId w:val="5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Collaboration with other organizations </w:t>
                      </w:r>
                    </w:p>
                    <w:p w:rsidR="000A05CF" w:rsidRPr="00322F3B" w:rsidRDefault="000A05CF" w:rsidP="00322F3B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Perceived added value</w:t>
                      </w:r>
                    </w:p>
                    <w:p w:rsidR="000A05CF" w:rsidRPr="00322F3B" w:rsidRDefault="000A05CF" w:rsidP="00322F3B">
                      <w:pPr>
                        <w:pStyle w:val="Lijstalinea"/>
                        <w:numPr>
                          <w:ilvl w:val="0"/>
                          <w:numId w:val="6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 consultations, MDM</w:t>
                      </w:r>
                      <w:r w:rsidR="004C2ED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,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and training activities for</w:t>
                      </w:r>
                      <w:r w:rsidR="004C2ED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own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organization </w:t>
                      </w:r>
                    </w:p>
                    <w:p w:rsidR="000A05CF" w:rsidRPr="00322F3B" w:rsidRDefault="000A05CF" w:rsidP="00322F3B">
                      <w:pPr>
                        <w:pStyle w:val="Lijstalinea"/>
                        <w:numPr>
                          <w:ilvl w:val="0"/>
                          <w:numId w:val="6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 consultations, MDM</w:t>
                      </w:r>
                      <w:r w:rsidR="004C2ED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,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and training activities on palliative care for the homeless</w:t>
                      </w:r>
                    </w:p>
                    <w:p w:rsidR="000A05CF" w:rsidRPr="00322F3B" w:rsidRDefault="000A05CF" w:rsidP="00322F3B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Maintenance</w:t>
                      </w:r>
                    </w:p>
                    <w:p w:rsidR="000A05CF" w:rsidRPr="00322F3B" w:rsidRDefault="000A05CF" w:rsidP="00322F3B">
                      <w:pPr>
                        <w:pStyle w:val="Lijstalinea"/>
                        <w:numPr>
                          <w:ilvl w:val="0"/>
                          <w:numId w:val="7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Future-proof financing of activities </w:t>
                      </w:r>
                    </w:p>
                    <w:p w:rsidR="000A05CF" w:rsidRPr="00322F3B" w:rsidRDefault="000A05CF" w:rsidP="00322F3B">
                      <w:pPr>
                        <w:pStyle w:val="Lijstalinea"/>
                        <w:numPr>
                          <w:ilvl w:val="0"/>
                          <w:numId w:val="7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Ownership of activities </w:t>
                      </w:r>
                    </w:p>
                    <w:p w:rsidR="000A05CF" w:rsidRPr="00322F3B" w:rsidRDefault="00322F3B" w:rsidP="00322F3B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Semi-structured individual interviews with </w:t>
                      </w:r>
                      <w:r w:rsidR="0064632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the </w:t>
                      </w:r>
                      <w:r w:rsidRPr="00322F3B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consultants </w:t>
                      </w:r>
                      <w:r w:rsidR="00646321" w:rsidRPr="00322F3B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involved</w:t>
                      </w:r>
                    </w:p>
                    <w:p w:rsidR="00322F3B" w:rsidRPr="00322F3B" w:rsidRDefault="00322F3B" w:rsidP="00322F3B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Description of current activities </w:t>
                      </w:r>
                    </w:p>
                    <w:p w:rsidR="00322F3B" w:rsidRPr="00322F3B" w:rsidRDefault="00322F3B" w:rsidP="00322F3B">
                      <w:pPr>
                        <w:pStyle w:val="Lijstalinea"/>
                        <w:numPr>
                          <w:ilvl w:val="0"/>
                          <w:numId w:val="8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Consultations, MDMs, training</w:t>
                      </w:r>
                      <w:r w:rsidR="0064632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activities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:rsidR="00322F3B" w:rsidRPr="00322F3B" w:rsidRDefault="00322F3B" w:rsidP="00322F3B">
                      <w:pPr>
                        <w:pStyle w:val="Lijstalinea"/>
                        <w:numPr>
                          <w:ilvl w:val="0"/>
                          <w:numId w:val="8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W</w:t>
                      </w:r>
                      <w:r w:rsidR="00224708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h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at works, what doesn’t? </w:t>
                      </w:r>
                    </w:p>
                    <w:p w:rsidR="00322F3B" w:rsidRPr="00322F3B" w:rsidRDefault="00322F3B" w:rsidP="00322F3B">
                      <w:pPr>
                        <w:pStyle w:val="Lijstalinea"/>
                        <w:numPr>
                          <w:ilvl w:val="0"/>
                          <w:numId w:val="8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Collaboration with other professionals in palliative</w:t>
                      </w:r>
                      <w:r w:rsidR="008F7437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-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care provision </w:t>
                      </w:r>
                    </w:p>
                    <w:p w:rsidR="00322F3B" w:rsidRPr="00322F3B" w:rsidRDefault="00322F3B" w:rsidP="00322F3B">
                      <w:pPr>
                        <w:pStyle w:val="Lijstalinea"/>
                        <w:numPr>
                          <w:ilvl w:val="1"/>
                          <w:numId w:val="8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W</w:t>
                      </w:r>
                      <w:r w:rsidR="00C75F67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h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at helps, what doesn’t? </w:t>
                      </w:r>
                    </w:p>
                    <w:p w:rsidR="00322F3B" w:rsidRPr="00322F3B" w:rsidRDefault="00322F3B" w:rsidP="00322F3B">
                      <w:pPr>
                        <w:pStyle w:val="Lijstalinea"/>
                        <w:numPr>
                          <w:ilvl w:val="1"/>
                          <w:numId w:val="8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Needs of care professionals </w:t>
                      </w:r>
                    </w:p>
                    <w:p w:rsidR="00322F3B" w:rsidRPr="00322F3B" w:rsidRDefault="00322F3B" w:rsidP="00322F3B">
                      <w:pPr>
                        <w:pStyle w:val="Lijstalinea"/>
                        <w:numPr>
                          <w:ilvl w:val="1"/>
                          <w:numId w:val="8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Strategies to involve other professionals </w:t>
                      </w:r>
                    </w:p>
                    <w:p w:rsidR="00322F3B" w:rsidRDefault="00322F3B" w:rsidP="00322F3B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Implementing the intervention </w:t>
                      </w:r>
                    </w:p>
                    <w:p w:rsidR="00322F3B" w:rsidRPr="00322F3B" w:rsidRDefault="00322F3B" w:rsidP="00322F3B">
                      <w:pPr>
                        <w:pStyle w:val="Lijstalinea"/>
                        <w:numPr>
                          <w:ilvl w:val="0"/>
                          <w:numId w:val="1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Minimal effort to let the intervention work </w:t>
                      </w:r>
                    </w:p>
                    <w:p w:rsidR="00322F3B" w:rsidRDefault="00322F3B" w:rsidP="00322F3B">
                      <w:pPr>
                        <w:pStyle w:val="Lijstalinea"/>
                        <w:numPr>
                          <w:ilvl w:val="0"/>
                          <w:numId w:val="1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Most useful elements of the intervention </w:t>
                      </w:r>
                    </w:p>
                    <w:p w:rsidR="00322F3B" w:rsidRPr="00322F3B" w:rsidRDefault="00322F3B" w:rsidP="00322F3B">
                      <w:pPr>
                        <w:pStyle w:val="Lijstalinea"/>
                        <w:numPr>
                          <w:ilvl w:val="0"/>
                          <w:numId w:val="1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Missing </w:t>
                      </w:r>
                      <w:r w:rsidR="0064632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elements </w:t>
                      </w:r>
                    </w:p>
                    <w:p w:rsidR="00322F3B" w:rsidRPr="00322F3B" w:rsidRDefault="00322F3B" w:rsidP="00322F3B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Added value and effectiveness</w:t>
                      </w:r>
                    </w:p>
                    <w:p w:rsidR="00322F3B" w:rsidRDefault="00322F3B" w:rsidP="00322F3B">
                      <w:pPr>
                        <w:pStyle w:val="Lijstalinea"/>
                        <w:numPr>
                          <w:ilvl w:val="0"/>
                          <w:numId w:val="1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Perceived achievements </w:t>
                      </w:r>
                      <w:r w:rsidR="0064632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</w:t>
                      </w:r>
                      <w:r w:rsidR="00646321"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the intervention </w:t>
                      </w:r>
                    </w:p>
                    <w:p w:rsidR="00322F3B" w:rsidRPr="00322F3B" w:rsidRDefault="00646321" w:rsidP="00322F3B">
                      <w:pPr>
                        <w:pStyle w:val="Lijstalinea"/>
                        <w:numPr>
                          <w:ilvl w:val="1"/>
                          <w:numId w:val="1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Through </w:t>
                      </w:r>
                      <w:r w:rsid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consultations, MDMs, training</w:t>
                      </w:r>
                      <w:bookmarkStart w:id="1" w:name="_GoBack"/>
                      <w:bookmarkEnd w:id="1"/>
                      <w:r w:rsid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:rsidR="00322F3B" w:rsidRPr="00322F3B" w:rsidRDefault="00322F3B" w:rsidP="00322F3B">
                      <w:pPr>
                        <w:pStyle w:val="Lijstalinea"/>
                        <w:numPr>
                          <w:ilvl w:val="1"/>
                          <w:numId w:val="1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On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quality and timing of </w:t>
                      </w: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palliative care</w:t>
                      </w:r>
                    </w:p>
                    <w:p w:rsidR="00322F3B" w:rsidRDefault="00322F3B" w:rsidP="00322F3B">
                      <w:pPr>
                        <w:pStyle w:val="Lijstalinea"/>
                        <w:numPr>
                          <w:ilvl w:val="1"/>
                          <w:numId w:val="1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On collaboration </w:t>
                      </w:r>
                    </w:p>
                    <w:p w:rsidR="00322F3B" w:rsidRPr="00322F3B" w:rsidRDefault="004C2ED4" w:rsidP="00322F3B">
                      <w:pPr>
                        <w:pStyle w:val="Lijstalinea"/>
                        <w:numPr>
                          <w:ilvl w:val="1"/>
                          <w:numId w:val="1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n competenc</w:t>
                      </w:r>
                      <w:r w:rsidR="00A505B8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es</w:t>
                      </w:r>
                      <w:r w:rsidR="00322F3B"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br/>
                      </w:r>
                      <w:r w:rsidR="00322F3B" w:rsidRPr="00322F3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br/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627EC9">
        <w:rPr>
          <w:rFonts w:ascii="Times New Roman" w:hAnsi="Times New Roman" w:cs="Times New Roman"/>
          <w:sz w:val="20"/>
          <w:szCs w:val="20"/>
          <w:lang w:val="en-US"/>
        </w:rPr>
        <w:t xml:space="preserve">Appendix 1. Overview of topic-list used for semi-structured (group) interviews </w:t>
      </w:r>
    </w:p>
    <w:sectPr w:rsidR="00427E1F" w:rsidRPr="00627E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350C2"/>
    <w:multiLevelType w:val="hybridMultilevel"/>
    <w:tmpl w:val="DF6A9720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A530C3"/>
    <w:multiLevelType w:val="hybridMultilevel"/>
    <w:tmpl w:val="B118668C"/>
    <w:lvl w:ilvl="0" w:tplc="0616C52A">
      <w:start w:val="1"/>
      <w:numFmt w:val="bullet"/>
      <w:lvlText w:val="∙"/>
      <w:lvlJc w:val="left"/>
      <w:pPr>
        <w:ind w:left="720" w:hanging="360"/>
      </w:pPr>
      <w:rPr>
        <w:rFonts w:ascii="Sylfaen" w:hAnsi="Sylfae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7C4702"/>
    <w:multiLevelType w:val="hybridMultilevel"/>
    <w:tmpl w:val="A4305982"/>
    <w:lvl w:ilvl="0" w:tplc="0616C52A">
      <w:start w:val="1"/>
      <w:numFmt w:val="bullet"/>
      <w:lvlText w:val="∙"/>
      <w:lvlJc w:val="left"/>
      <w:pPr>
        <w:ind w:left="720" w:hanging="360"/>
      </w:pPr>
      <w:rPr>
        <w:rFonts w:ascii="Sylfaen" w:hAnsi="Sylfae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ED5758"/>
    <w:multiLevelType w:val="hybridMultilevel"/>
    <w:tmpl w:val="384AFD70"/>
    <w:lvl w:ilvl="0" w:tplc="0616C52A">
      <w:start w:val="1"/>
      <w:numFmt w:val="bullet"/>
      <w:lvlText w:val="∙"/>
      <w:lvlJc w:val="left"/>
      <w:pPr>
        <w:ind w:left="720" w:hanging="360"/>
      </w:pPr>
      <w:rPr>
        <w:rFonts w:ascii="Sylfaen" w:hAnsi="Sylfae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57138C"/>
    <w:multiLevelType w:val="hybridMultilevel"/>
    <w:tmpl w:val="39AAA8B4"/>
    <w:lvl w:ilvl="0" w:tplc="0616C52A">
      <w:start w:val="1"/>
      <w:numFmt w:val="bullet"/>
      <w:lvlText w:val="∙"/>
      <w:lvlJc w:val="left"/>
      <w:pPr>
        <w:ind w:left="720" w:hanging="360"/>
      </w:pPr>
      <w:rPr>
        <w:rFonts w:ascii="Sylfaen" w:hAnsi="Sylfae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3B0C18"/>
    <w:multiLevelType w:val="hybridMultilevel"/>
    <w:tmpl w:val="69344D98"/>
    <w:lvl w:ilvl="0" w:tplc="0616C52A">
      <w:start w:val="1"/>
      <w:numFmt w:val="bullet"/>
      <w:lvlText w:val="∙"/>
      <w:lvlJc w:val="left"/>
      <w:pPr>
        <w:ind w:left="720" w:hanging="360"/>
      </w:pPr>
      <w:rPr>
        <w:rFonts w:ascii="Sylfaen" w:hAnsi="Sylfae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292C53"/>
    <w:multiLevelType w:val="hybridMultilevel"/>
    <w:tmpl w:val="676E5F0C"/>
    <w:lvl w:ilvl="0" w:tplc="0616C52A">
      <w:start w:val="1"/>
      <w:numFmt w:val="bullet"/>
      <w:lvlText w:val="∙"/>
      <w:lvlJc w:val="left"/>
      <w:pPr>
        <w:ind w:left="720" w:hanging="360"/>
      </w:pPr>
      <w:rPr>
        <w:rFonts w:ascii="Sylfaen" w:hAnsi="Sylfae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4117A8"/>
    <w:multiLevelType w:val="hybridMultilevel"/>
    <w:tmpl w:val="874250CE"/>
    <w:lvl w:ilvl="0" w:tplc="0616C52A">
      <w:start w:val="1"/>
      <w:numFmt w:val="bullet"/>
      <w:lvlText w:val="∙"/>
      <w:lvlJc w:val="left"/>
      <w:pPr>
        <w:ind w:left="720" w:hanging="360"/>
      </w:pPr>
      <w:rPr>
        <w:rFonts w:ascii="Sylfaen" w:hAnsi="Sylfae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F71790"/>
    <w:multiLevelType w:val="hybridMultilevel"/>
    <w:tmpl w:val="2698F0D4"/>
    <w:lvl w:ilvl="0" w:tplc="0616C52A">
      <w:start w:val="1"/>
      <w:numFmt w:val="bullet"/>
      <w:lvlText w:val="∙"/>
      <w:lvlJc w:val="left"/>
      <w:pPr>
        <w:ind w:left="720" w:hanging="360"/>
      </w:pPr>
      <w:rPr>
        <w:rFonts w:ascii="Sylfaen" w:hAnsi="Sylfae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FF6620"/>
    <w:multiLevelType w:val="hybridMultilevel"/>
    <w:tmpl w:val="65C49AC8"/>
    <w:lvl w:ilvl="0" w:tplc="0616C52A">
      <w:start w:val="1"/>
      <w:numFmt w:val="bullet"/>
      <w:lvlText w:val="∙"/>
      <w:lvlJc w:val="left"/>
      <w:pPr>
        <w:ind w:left="720" w:hanging="360"/>
      </w:pPr>
      <w:rPr>
        <w:rFonts w:ascii="Sylfaen" w:hAnsi="Sylfae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7C0FAF"/>
    <w:multiLevelType w:val="hybridMultilevel"/>
    <w:tmpl w:val="D2FCB6A8"/>
    <w:lvl w:ilvl="0" w:tplc="0616C52A">
      <w:start w:val="1"/>
      <w:numFmt w:val="bullet"/>
      <w:lvlText w:val="∙"/>
      <w:lvlJc w:val="left"/>
      <w:pPr>
        <w:ind w:left="720" w:hanging="360"/>
      </w:pPr>
      <w:rPr>
        <w:rFonts w:ascii="Sylfaen" w:hAnsi="Sylfae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3"/>
  </w:num>
  <w:num w:numId="5">
    <w:abstractNumId w:val="1"/>
  </w:num>
  <w:num w:numId="6">
    <w:abstractNumId w:val="2"/>
  </w:num>
  <w:num w:numId="7">
    <w:abstractNumId w:val="7"/>
  </w:num>
  <w:num w:numId="8">
    <w:abstractNumId w:val="5"/>
  </w:num>
  <w:num w:numId="9">
    <w:abstractNumId w:val="0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EC9"/>
    <w:rsid w:val="000A05CF"/>
    <w:rsid w:val="00125487"/>
    <w:rsid w:val="002240D4"/>
    <w:rsid w:val="00224708"/>
    <w:rsid w:val="00322F3B"/>
    <w:rsid w:val="00427E1F"/>
    <w:rsid w:val="004C2ED4"/>
    <w:rsid w:val="00627EC9"/>
    <w:rsid w:val="00646321"/>
    <w:rsid w:val="0075712B"/>
    <w:rsid w:val="008F7437"/>
    <w:rsid w:val="00A505B8"/>
    <w:rsid w:val="00B44FC2"/>
    <w:rsid w:val="00C67561"/>
    <w:rsid w:val="00C75F67"/>
    <w:rsid w:val="00D026E1"/>
    <w:rsid w:val="00E1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7A6395-8957-4CE2-8FD0-B62619AA9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026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ACE27C-51E2-467E-8025-50DB65F70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4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p, J.T. (Hanna)</dc:creator>
  <cp:keywords/>
  <dc:description/>
  <cp:lastModifiedBy>Klop, J.T. (Hanna)</cp:lastModifiedBy>
  <cp:revision>2</cp:revision>
  <dcterms:created xsi:type="dcterms:W3CDTF">2022-03-01T12:43:00Z</dcterms:created>
  <dcterms:modified xsi:type="dcterms:W3CDTF">2022-03-01T12:43:00Z</dcterms:modified>
</cp:coreProperties>
</file>